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CD6D" w14:textId="3A47B759" w:rsidR="00CE28B7" w:rsidRPr="00364B62" w:rsidRDefault="00CE28B7" w:rsidP="00AB41F1">
      <w:pPr>
        <w:rPr>
          <w:b/>
          <w:bCs/>
        </w:rPr>
      </w:pPr>
      <w:r>
        <w:rPr>
          <w:b/>
          <w:bCs/>
        </w:rPr>
        <w:t>ADDITIONAL FILES</w:t>
      </w:r>
    </w:p>
    <w:p w14:paraId="62393F1B" w14:textId="77777777" w:rsidR="00871D1C" w:rsidRDefault="00871D1C" w:rsidP="00AB41F1">
      <w:pPr>
        <w:rPr>
          <w:b/>
          <w:bCs/>
          <w:sz w:val="20"/>
          <w:szCs w:val="20"/>
        </w:rPr>
      </w:pPr>
    </w:p>
    <w:p w14:paraId="69E60AF8" w14:textId="1907E7D9" w:rsidR="00A37E88" w:rsidRDefault="00CE28B7" w:rsidP="00AB41F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</w:t>
      </w:r>
      <w:r w:rsidR="00871D1C">
        <w:rPr>
          <w:b/>
          <w:bCs/>
          <w:sz w:val="20"/>
          <w:szCs w:val="20"/>
        </w:rPr>
        <w:t xml:space="preserve"> 1. </w:t>
      </w:r>
    </w:p>
    <w:p w14:paraId="7EFE3CD4" w14:textId="6D0744A2" w:rsidR="00A37E88" w:rsidRDefault="00A37E88" w:rsidP="00A37E88">
      <w:pPr>
        <w:spacing w:after="0"/>
        <w:rPr>
          <w:rFonts w:ascii="Calibri" w:eastAsia="Times New Roman" w:hAnsi="Calibri" w:cs="Calibri"/>
          <w:b/>
          <w:bCs/>
          <w:sz w:val="20"/>
          <w:szCs w:val="20"/>
          <w:lang w:eastAsia="en-AU"/>
        </w:rPr>
      </w:pP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Table</w:t>
      </w:r>
      <w:r w:rsidR="00835CC5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showing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</w:t>
      </w:r>
      <w:r w:rsidR="00835CC5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h</w:t>
      </w: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armonisation of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categories for</w:t>
      </w: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characteristics 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across the 45 and Up Study and survey questionnaires</w:t>
      </w:r>
    </w:p>
    <w:p w14:paraId="7A709C9B" w14:textId="77777777" w:rsidR="00A37E88" w:rsidRDefault="00A37E88" w:rsidP="00A37E88">
      <w:pPr>
        <w:spacing w:after="0"/>
        <w:rPr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A.</w:t>
      </w: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Harmonisation of 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categories for</w:t>
      </w: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45 and Up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Study and</w:t>
      </w:r>
      <w:r w:rsidRPr="00291573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ABS Census.</w:t>
      </w:r>
    </w:p>
    <w:tbl>
      <w:tblPr>
        <w:tblW w:w="5071" w:type="pct"/>
        <w:tblLook w:val="04A0" w:firstRow="1" w:lastRow="0" w:firstColumn="1" w:lastColumn="0" w:noHBand="0" w:noVBand="1"/>
      </w:tblPr>
      <w:tblGrid>
        <w:gridCol w:w="2552"/>
        <w:gridCol w:w="2941"/>
        <w:gridCol w:w="5123"/>
      </w:tblGrid>
      <w:tr w:rsidR="00A37E88" w:rsidRPr="003A3096" w14:paraId="44BAFFBF" w14:textId="77777777" w:rsidTr="00F01781">
        <w:trPr>
          <w:trHeight w:val="239"/>
        </w:trPr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34CF6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06A92A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45 and Up Study baseline questionnaire</w:t>
            </w: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94BA4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BS Census 2006 questionnaire</w:t>
            </w:r>
          </w:p>
        </w:tc>
      </w:tr>
      <w:tr w:rsidR="00A37E88" w:rsidRPr="003A3096" w14:paraId="7863E5BA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F226F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Edu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l</w:t>
            </w: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attainment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CCBC3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5. What is the highest qualification you have completed?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5EAEC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 two questions:</w:t>
            </w:r>
          </w:p>
        </w:tc>
      </w:tr>
      <w:tr w:rsidR="00A37E88" w:rsidRPr="003A3096" w14:paraId="39D0CFF3" w14:textId="77777777" w:rsidTr="00F01781">
        <w:trPr>
          <w:trHeight w:val="428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B70FDD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8C60E7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25FFB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27. What is the highest year of primary or secondary school the person has completed?</w:t>
            </w:r>
          </w:p>
        </w:tc>
      </w:tr>
      <w:tr w:rsidR="00A37E88" w:rsidRPr="003A3096" w14:paraId="2F0F426A" w14:textId="77777777" w:rsidTr="00F01781">
        <w:trPr>
          <w:trHeight w:val="428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AC6726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1F73B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3A72A5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28. What is the level of the highest qualification the person has completed</w:t>
            </w:r>
          </w:p>
        </w:tc>
      </w:tr>
      <w:tr w:rsidR="00A37E88" w:rsidRPr="003A3096" w14:paraId="2F218695" w14:textId="77777777" w:rsidTr="00F01781">
        <w:trPr>
          <w:trHeight w:val="478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739FF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 School Certificate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CBCCA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 school certificate or other qualification</w:t>
            </w:r>
          </w:p>
        </w:tc>
        <w:tc>
          <w:tcPr>
            <w:tcW w:w="24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77C08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d not go to school, year 8 or year 9 AND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level of education inadequately described</w:t>
            </w:r>
          </w:p>
        </w:tc>
      </w:tr>
      <w:tr w:rsidR="00A37E88" w:rsidRPr="003A3096" w14:paraId="664AE49A" w14:textId="77777777" w:rsidTr="00F01781">
        <w:trPr>
          <w:trHeight w:val="478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434DAE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ABF4C9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E9902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d not go to school, year 8 or year 9 AND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level of education not stated</w:t>
            </w:r>
          </w:p>
        </w:tc>
      </w:tr>
      <w:tr w:rsidR="00A37E88" w:rsidRPr="003A3096" w14:paraId="0B4C4BD4" w14:textId="77777777" w:rsidTr="00F01781">
        <w:trPr>
          <w:trHeight w:val="294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230E50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8CE10E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46B814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d not go to school, year 8 or year 9 AND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t applicable</w:t>
            </w:r>
          </w:p>
        </w:tc>
      </w:tr>
      <w:tr w:rsidR="00A37E88" w:rsidRPr="003A3096" w14:paraId="580493C0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05CA3A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chool Certificate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2BCE1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chool or intermediate certificat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8F0D7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0 or 11 AND not applicable</w:t>
            </w:r>
          </w:p>
        </w:tc>
      </w:tr>
      <w:tr w:rsidR="00A37E88" w:rsidRPr="003A3096" w14:paraId="1556FB85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2A520D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3E8B34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31FA2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0 or 11 AND level of education not stated</w:t>
            </w:r>
          </w:p>
        </w:tc>
      </w:tr>
      <w:tr w:rsidR="00A37E88" w:rsidRPr="003A3096" w14:paraId="5870BBE1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4FBE42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E6B6C0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1D130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0 or 11 AND level of education inadequately described</w:t>
            </w:r>
          </w:p>
        </w:tc>
      </w:tr>
      <w:tr w:rsidR="00A37E88" w:rsidRPr="003A3096" w14:paraId="46533938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E47EA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rade/Certificate/Diplom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DAC2C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trade or apprenticeship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A7003E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ll categories AND advanced diploma and diploma level</w:t>
            </w:r>
          </w:p>
        </w:tc>
      </w:tr>
      <w:tr w:rsidR="00A37E88" w:rsidRPr="003A3096" w14:paraId="11C4EC8D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1C6F3F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88E27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ertificate or diplom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6452A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ll categories AND certificate level</w:t>
            </w:r>
          </w:p>
        </w:tc>
      </w:tr>
      <w:tr w:rsidR="00A37E88" w:rsidRPr="003A3096" w14:paraId="644CA8C6" w14:textId="77777777" w:rsidTr="00F01781">
        <w:trPr>
          <w:trHeight w:val="428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B3A30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83350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95A7A2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ll categories AND graduate diploma and graduate certificate level</w:t>
            </w:r>
          </w:p>
        </w:tc>
      </w:tr>
      <w:tr w:rsidR="00A37E88" w:rsidRPr="003A3096" w14:paraId="3ED5A732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F3933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igher School Certificate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6466C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higher school or leaving certificat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C87FA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2 AND level of education inadequately described</w:t>
            </w:r>
          </w:p>
        </w:tc>
      </w:tr>
      <w:tr w:rsidR="00A37E88" w:rsidRPr="003A3096" w14:paraId="06F6536F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57C034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1978E85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E434D3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2 AND level of education not stated</w:t>
            </w:r>
          </w:p>
        </w:tc>
      </w:tr>
      <w:tr w:rsidR="00A37E88" w:rsidRPr="003A3096" w14:paraId="07C86F2F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2EB86F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0A6848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3823F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ar 12 AND not applicable</w:t>
            </w:r>
          </w:p>
        </w:tc>
      </w:tr>
      <w:tr w:rsidR="00A37E88" w:rsidRPr="003A3096" w14:paraId="4E988AC4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5E173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iversity degree or higher</w:t>
            </w:r>
          </w:p>
        </w:tc>
        <w:tc>
          <w:tcPr>
            <w:tcW w:w="1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AE961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iversity degree or higher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FBFDD4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ll categories AND bachelor degree level</w:t>
            </w:r>
          </w:p>
        </w:tc>
      </w:tr>
      <w:tr w:rsidR="00A37E88" w:rsidRPr="003A3096" w14:paraId="68397720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D104DD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5879D6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AF5AC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ll categories AND postgraduate degree level</w:t>
            </w:r>
          </w:p>
        </w:tc>
      </w:tr>
      <w:tr w:rsidR="00A37E88" w:rsidRPr="009855C5" w14:paraId="661EE795" w14:textId="77777777" w:rsidTr="00F01781">
        <w:trPr>
          <w:trHeight w:val="742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BFEB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gion of birth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E8852A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7. In which country were you born?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Standard Australian Classification of Countries; SACC)</w:t>
            </w: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ED7C14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2. In which country was the person born?</w:t>
            </w:r>
          </w:p>
        </w:tc>
      </w:tr>
      <w:tr w:rsidR="00A37E88" w:rsidRPr="009855C5" w14:paraId="42A05B52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A725D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641D8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ustral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CD64C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ustralia</w:t>
            </w:r>
          </w:p>
        </w:tc>
      </w:tr>
      <w:tr w:rsidR="00A37E88" w:rsidRPr="009855C5" w14:paraId="2CE1F086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DC2CA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Z and Ocean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A92682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w Zealand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537130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w Zealand</w:t>
            </w:r>
          </w:p>
        </w:tc>
      </w:tr>
      <w:tr w:rsidR="00A37E88" w:rsidRPr="009855C5" w14:paraId="503FB995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2D51D9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4DE278A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elanes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9FBDC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elanesia</w:t>
            </w:r>
          </w:p>
        </w:tc>
      </w:tr>
      <w:tr w:rsidR="00A37E88" w:rsidRPr="009855C5" w14:paraId="2C07FB6C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7BF578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8CC98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crones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E1D105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cronesia</w:t>
            </w:r>
          </w:p>
        </w:tc>
      </w:tr>
      <w:tr w:rsidR="00A37E88" w:rsidRPr="009855C5" w14:paraId="53CF7A84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9452BB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AAB7E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Polynesia 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5E5AD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Polynesia</w:t>
            </w:r>
          </w:p>
        </w:tc>
      </w:tr>
      <w:tr w:rsidR="00A37E88" w:rsidRPr="009855C5" w14:paraId="6C512FA6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99BEB5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D9FB30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2A4189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</w:t>
            </w:r>
            <w:proofErr w:type="spellStart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tartica</w:t>
            </w:r>
            <w:proofErr w:type="spellEnd"/>
          </w:p>
        </w:tc>
      </w:tr>
      <w:tr w:rsidR="00A37E88" w:rsidRPr="009855C5" w14:paraId="4742EF93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19DF3B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39C4A97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DE64DC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Oceania and </w:t>
            </w:r>
            <w:proofErr w:type="spellStart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tartica</w:t>
            </w:r>
            <w:proofErr w:type="spellEnd"/>
          </w:p>
        </w:tc>
      </w:tr>
      <w:tr w:rsidR="00A37E88" w:rsidRPr="009855C5" w14:paraId="7E4AA685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EDAA9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sia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B5B0E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-East As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4F7BB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-East Asia</w:t>
            </w:r>
          </w:p>
        </w:tc>
      </w:tr>
      <w:tr w:rsidR="00A37E88" w:rsidRPr="009855C5" w14:paraId="29D5A25C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0E34A9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B1F3BF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outh-East As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E0E59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outh-East Asia</w:t>
            </w:r>
          </w:p>
        </w:tc>
      </w:tr>
      <w:tr w:rsidR="00A37E88" w:rsidRPr="009855C5" w14:paraId="139A9BC1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3C2739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D975B2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entral and South Asi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285019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entral and South Asia</w:t>
            </w:r>
          </w:p>
        </w:tc>
      </w:tr>
      <w:tr w:rsidR="00A37E88" w:rsidRPr="009855C5" w14:paraId="3725FDD3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5600C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K and Irelan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769691A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United </w:t>
            </w:r>
            <w:proofErr w:type="spellStart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Kingfom</w:t>
            </w:r>
            <w:proofErr w:type="spellEnd"/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1F1DFD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United </w:t>
            </w:r>
            <w:proofErr w:type="spellStart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Kingfom</w:t>
            </w:r>
            <w:proofErr w:type="spellEnd"/>
          </w:p>
        </w:tc>
      </w:tr>
      <w:tr w:rsidR="00A37E88" w:rsidRPr="009855C5" w14:paraId="0F6F798B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78747A5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D4541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reland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BA9E2D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reland</w:t>
            </w:r>
          </w:p>
        </w:tc>
      </w:tr>
      <w:tr w:rsidR="00A37E88" w:rsidRPr="009855C5" w14:paraId="5DE373B0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96888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urop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FFDA37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estern Europ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963348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estern Europe</w:t>
            </w:r>
          </w:p>
        </w:tc>
      </w:tr>
      <w:tr w:rsidR="00A37E88" w:rsidRPr="009855C5" w14:paraId="45C74AFD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9DA13C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E36C31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astern Europ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5E8245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ern Europe</w:t>
            </w:r>
          </w:p>
        </w:tc>
      </w:tr>
      <w:tr w:rsidR="00A37E88" w:rsidRPr="009855C5" w14:paraId="5B1D3932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994B1E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79337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astern and Central Europ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B872E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outhern and Eastern Europe</w:t>
            </w:r>
          </w:p>
        </w:tc>
      </w:tr>
      <w:tr w:rsidR="00A37E88" w:rsidRPr="009855C5" w14:paraId="223373B3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B282A3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EE8BE9A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1E4D10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-West Europe</w:t>
            </w:r>
          </w:p>
        </w:tc>
      </w:tr>
      <w:tr w:rsidR="00A37E88" w:rsidRPr="009855C5" w14:paraId="239DFD93" w14:textId="77777777" w:rsidTr="00F01781">
        <w:trPr>
          <w:trHeight w:val="239"/>
        </w:trPr>
        <w:tc>
          <w:tcPr>
            <w:tcW w:w="12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EA6D6D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E74A87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ddle East and North Afric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6ED995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 Africa and the Middle East</w:t>
            </w:r>
          </w:p>
        </w:tc>
      </w:tr>
      <w:tr w:rsidR="00A37E88" w:rsidRPr="009855C5" w14:paraId="054CD07A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F15BF1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050317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ub-Saharan Afric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F867BE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Americas</w:t>
            </w:r>
          </w:p>
        </w:tc>
      </w:tr>
      <w:tr w:rsidR="00A37E88" w:rsidRPr="009855C5" w14:paraId="1EAB6A88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E67B9C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B20FEB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th America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BD893D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ub-Saharan Africa</w:t>
            </w:r>
          </w:p>
        </w:tc>
      </w:tr>
      <w:tr w:rsidR="00A37E88" w:rsidRPr="009855C5" w14:paraId="65903790" w14:textId="77777777" w:rsidTr="00F01781">
        <w:trPr>
          <w:trHeight w:val="239"/>
        </w:trPr>
        <w:tc>
          <w:tcPr>
            <w:tcW w:w="12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122A05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6D5D7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entral and South America</w:t>
            </w: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6A7FC8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A37E88" w:rsidRPr="003A3096" w14:paraId="230D6842" w14:textId="77777777" w:rsidTr="00F01781">
        <w:trPr>
          <w:trHeight w:val="428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06BB2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Language other than English 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208A7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0. Do you speak a language other than English at home?</w:t>
            </w:r>
          </w:p>
        </w:tc>
        <w:tc>
          <w:tcPr>
            <w:tcW w:w="2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6BF7C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6. Does the person speak a language other than English at home?</w:t>
            </w:r>
          </w:p>
        </w:tc>
      </w:tr>
      <w:tr w:rsidR="00A37E88" w:rsidRPr="003A3096" w14:paraId="2B70CDFE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657315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FCD4E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81824E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, English only</w:t>
            </w:r>
          </w:p>
        </w:tc>
      </w:tr>
      <w:tr w:rsidR="00A37E88" w:rsidRPr="003A3096" w14:paraId="2EC0C7C7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9B531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CEFCE2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5C8430B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</w:tr>
      <w:tr w:rsidR="00A37E88" w:rsidRPr="003A3096" w14:paraId="03AAB43F" w14:textId="77777777" w:rsidTr="00F01781">
        <w:trPr>
          <w:trHeight w:val="428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4BCDB69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3A14E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3. What best describes your current situation?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3FA505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6. What is the person's present marital status?</w:t>
            </w:r>
          </w:p>
        </w:tc>
      </w:tr>
      <w:tr w:rsidR="00A37E88" w:rsidRPr="003A3096" w14:paraId="0AA4A421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6D1791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ver marri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1EC3D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ingle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04BE533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ver married</w:t>
            </w:r>
          </w:p>
        </w:tc>
      </w:tr>
      <w:tr w:rsidR="00A37E88" w:rsidRPr="003A3096" w14:paraId="1BD81B18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9394E3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idow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7A981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idowed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291A06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idowed</w:t>
            </w:r>
          </w:p>
        </w:tc>
      </w:tr>
      <w:tr w:rsidR="00A37E88" w:rsidRPr="003A3096" w14:paraId="26D3B8DE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C94231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ivorc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11F14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vorced</w:t>
            </w:r>
          </w:p>
        </w:tc>
        <w:tc>
          <w:tcPr>
            <w:tcW w:w="2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D613FA7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vorced</w:t>
            </w:r>
          </w:p>
        </w:tc>
      </w:tr>
      <w:tr w:rsidR="00A37E88" w:rsidRPr="003A3096" w14:paraId="3AE8C36F" w14:textId="77777777" w:rsidTr="00F01781">
        <w:trPr>
          <w:trHeight w:val="239"/>
        </w:trPr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67F644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Separated</w:t>
            </w: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65F4B7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eparated</w:t>
            </w:r>
          </w:p>
        </w:tc>
        <w:tc>
          <w:tcPr>
            <w:tcW w:w="24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DF205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eparated but not divorced</w:t>
            </w:r>
          </w:p>
        </w:tc>
      </w:tr>
      <w:tr w:rsidR="00A37E88" w:rsidRPr="003A3096" w14:paraId="3C254218" w14:textId="77777777" w:rsidTr="00F01781">
        <w:trPr>
          <w:trHeight w:val="488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E9E4FB8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A6509E0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arried</w:t>
            </w:r>
            <w:r w:rsidRPr="003A30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facto</w:t>
            </w:r>
            <w:proofErr w:type="spellEnd"/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/living with a partner</w:t>
            </w:r>
          </w:p>
        </w:tc>
        <w:tc>
          <w:tcPr>
            <w:tcW w:w="2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138D3E1" w14:textId="77777777" w:rsidR="00A37E88" w:rsidRPr="009855C5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9855C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arried</w:t>
            </w:r>
          </w:p>
        </w:tc>
      </w:tr>
    </w:tbl>
    <w:p w14:paraId="7C656702" w14:textId="77777777" w:rsidR="00A37E88" w:rsidRDefault="00A37E88" w:rsidP="00A37E88">
      <w:pPr>
        <w:spacing w:after="0"/>
        <w:rPr>
          <w:b/>
          <w:bCs/>
          <w:sz w:val="20"/>
          <w:szCs w:val="20"/>
        </w:rPr>
      </w:pPr>
    </w:p>
    <w:p w14:paraId="592DC531" w14:textId="77777777" w:rsidR="00A37E88" w:rsidRPr="003A3096" w:rsidRDefault="00A37E88" w:rsidP="00A37E88">
      <w:pPr>
        <w:rPr>
          <w:rFonts w:ascii="Calibri" w:eastAsia="Times New Roman" w:hAnsi="Calibri" w:cs="Calibri"/>
          <w:b/>
          <w:bCs/>
          <w:sz w:val="20"/>
          <w:szCs w:val="20"/>
          <w:lang w:eastAsia="en-AU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B.</w:t>
      </w:r>
      <w:r w:rsidRPr="003A3096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Harmonisation of categories </w:t>
      </w:r>
      <w:r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>for</w:t>
      </w:r>
      <w:r w:rsidRPr="003A3096">
        <w:rPr>
          <w:rFonts w:ascii="Calibri" w:eastAsia="Times New Roman" w:hAnsi="Calibri" w:cs="Calibri"/>
          <w:b/>
          <w:bCs/>
          <w:sz w:val="20"/>
          <w:szCs w:val="20"/>
          <w:lang w:eastAsia="en-AU"/>
        </w:rPr>
        <w:t xml:space="preserve"> 45 and Up Study, NDSHS and ANHS</w:t>
      </w:r>
    </w:p>
    <w:tbl>
      <w:tblPr>
        <w:tblW w:w="4981" w:type="pct"/>
        <w:tblLayout w:type="fixed"/>
        <w:tblLook w:val="04A0" w:firstRow="1" w:lastRow="0" w:firstColumn="1" w:lastColumn="0" w:noHBand="0" w:noVBand="1"/>
      </w:tblPr>
      <w:tblGrid>
        <w:gridCol w:w="2603"/>
        <w:gridCol w:w="2500"/>
        <w:gridCol w:w="2488"/>
        <w:gridCol w:w="2836"/>
      </w:tblGrid>
      <w:tr w:rsidR="00A37E88" w:rsidRPr="00E858C1" w14:paraId="003A46C9" w14:textId="77777777" w:rsidTr="00F01781">
        <w:trPr>
          <w:trHeight w:val="290"/>
        </w:trPr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F2C03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C5E36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45 and Up Study baseline questionnaire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B1372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NDSHS 2007 and 2010 questionnaire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9D225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 w:rsidRPr="004655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NHS 2007 questionnaire</w:t>
            </w:r>
          </w:p>
        </w:tc>
      </w:tr>
      <w:tr w:rsidR="00A37E88" w:rsidRPr="00E858C1" w14:paraId="7C9A9A8B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BA39D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lcohol intake (drinks/week</w:t>
            </w: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49455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2. About how many alcoholic drinks do you have each week? one drink=a glass of wine, middy of beer or nip of spirit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F531B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80BB3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ALKWKEC. Estimated total weekly consumption (in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ls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A37E88" w:rsidRPr="00E858C1" w14:paraId="60B425D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27D2D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n-drinker (&lt; 1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D03DD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E0989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4A1FD6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1</w:t>
            </w:r>
          </w:p>
        </w:tc>
      </w:tr>
      <w:tr w:rsidR="00A37E88" w:rsidRPr="00E858C1" w14:paraId="1DE9ECE5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1B8AE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 to 3.5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ADBBA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1 to 3.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04E4C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C9DB2C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1 to 3.5</w:t>
            </w:r>
          </w:p>
        </w:tc>
      </w:tr>
      <w:tr w:rsidR="00A37E88" w:rsidRPr="00E858C1" w14:paraId="4FC2273B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31D2B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gt; 3.5 to ≤ 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6DF2A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3.5 to ≤ 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01C1C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7417CF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3.5 to ≤ 7</w:t>
            </w:r>
          </w:p>
        </w:tc>
      </w:tr>
      <w:tr w:rsidR="00A37E88" w:rsidRPr="00E858C1" w14:paraId="57536EBF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67E3C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gt; 7 to ≤ 1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99AE2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7 to ≤ 1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BB8AE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CC8D3F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7 to ≤ 14</w:t>
            </w:r>
          </w:p>
        </w:tc>
      </w:tr>
      <w:tr w:rsidR="00A37E88" w:rsidRPr="00E858C1" w14:paraId="1CFC5279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CC6C7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gt; 14 to ≤ 2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697A8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14 to ≤ 2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8E657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9D7203C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14 to ≤ 28</w:t>
            </w:r>
          </w:p>
        </w:tc>
      </w:tr>
      <w:tr w:rsidR="00A37E88" w:rsidRPr="00E858C1" w14:paraId="089AC951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F4BA0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gt; 28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91A91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2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10853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D348C1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gt; 28</w:t>
            </w:r>
          </w:p>
        </w:tc>
      </w:tr>
      <w:tr w:rsidR="00A37E88" w:rsidRPr="00E858C1" w14:paraId="5C7B5B2C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29E83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BE215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1230C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4E5BC7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3C4EE253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658732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Body Mass Index (kg/m</w:t>
            </w: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00455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 two questions: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A70A23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MI. Categories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0D38F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MBMICAT. Body mass index categories</w:t>
            </w:r>
          </w:p>
        </w:tc>
      </w:tr>
      <w:tr w:rsidR="00A37E88" w:rsidRPr="00E858C1" w14:paraId="2577681D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94D636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EAD9F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3. How tall are you without shoes? cm or feet/inches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4B9462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2C61DF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418FDC9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0E1F7E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F02AD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. About how much do you weigh? kg or stone, lbs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3A75BE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67EA8A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0EF8E6CA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CCF02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derweight (&lt;18.5)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268DE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derweight (&lt; 18.5)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1E4FB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derweigh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E55BA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3 thinness (&lt; 16)</w:t>
            </w:r>
          </w:p>
        </w:tc>
      </w:tr>
      <w:tr w:rsidR="00A37E88" w:rsidRPr="00E858C1" w14:paraId="67B7ABC5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DBA88C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81F343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0239CC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41E33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2 thinness (16 to &lt; 17)</w:t>
            </w:r>
          </w:p>
        </w:tc>
      </w:tr>
      <w:tr w:rsidR="00A37E88" w:rsidRPr="00E858C1" w14:paraId="5E20529C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C45942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450C7F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A1388D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74CE6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1 thinness (17 to &lt; 18.5)</w:t>
            </w:r>
          </w:p>
        </w:tc>
      </w:tr>
      <w:tr w:rsidR="00A37E88" w:rsidRPr="00E858C1" w14:paraId="72906F53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0E262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rmal Range (18.5 to &lt;25)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DA8D3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mal (18.5 to &lt; 25)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6787A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ealthy weigh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CB553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mal range (18.5 to &lt; 20)</w:t>
            </w:r>
          </w:p>
        </w:tc>
      </w:tr>
      <w:tr w:rsidR="00A37E88" w:rsidRPr="00E858C1" w14:paraId="6353424D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A0BAF4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D4FEE7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E7C238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6A97E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rmal range (20 to &lt; 25)</w:t>
            </w:r>
          </w:p>
        </w:tc>
      </w:tr>
      <w:tr w:rsidR="00A37E88" w:rsidRPr="00E858C1" w14:paraId="6C46967F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2370B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verweight (25 to &lt;3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A725A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verweight (25 to &lt; 3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5C01A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verweight but not obes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B783C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1 overweight (25 to &lt; 30)</w:t>
            </w:r>
          </w:p>
        </w:tc>
      </w:tr>
      <w:tr w:rsidR="00A37E88" w:rsidRPr="00E858C1" w14:paraId="1042F557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086AF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bese (≥ 30)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FD58A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bese (≥ 30)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E3E07E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bes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C22CF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2 overweight (30 to &lt; 40)</w:t>
            </w:r>
          </w:p>
        </w:tc>
      </w:tr>
      <w:tr w:rsidR="00A37E88" w:rsidRPr="00E858C1" w14:paraId="30B5EE0B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3CAD1A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6D93B8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6CE41E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C2FEC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rade 3 overweight (≥ 40)</w:t>
            </w:r>
          </w:p>
        </w:tc>
      </w:tr>
      <w:tr w:rsidR="00A37E88" w:rsidRPr="00E858C1" w14:paraId="4F4BF02F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79E13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C27EF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8E484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770D7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stated</w:t>
            </w:r>
          </w:p>
        </w:tc>
      </w:tr>
      <w:tr w:rsidR="00A37E88" w:rsidRPr="00E858C1" w14:paraId="2B3B4A63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F4A1B2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8FFC76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791DBB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A7BE4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known</w:t>
            </w:r>
          </w:p>
        </w:tc>
      </w:tr>
      <w:tr w:rsidR="00A37E88" w:rsidRPr="00E858C1" w14:paraId="210C1D8A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A19255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DVA white or gold car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777C9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50. Which of the following do you have? - Department of Veterans Affairs white or gold car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F402D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1E36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HIVETAFF. Type of Veterans Affairs treatment entitlement card </w:t>
            </w:r>
          </w:p>
        </w:tc>
      </w:tr>
      <w:tr w:rsidR="00A37E88" w:rsidRPr="00E858C1" w14:paraId="5757B07F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8D5ECE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EF505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E9BFF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7666F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7F304595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A1AD18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1E4F64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7C880D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02C44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has other DVA card</w:t>
            </w:r>
          </w:p>
        </w:tc>
      </w:tr>
      <w:tr w:rsidR="00A37E88" w:rsidRPr="00E858C1" w14:paraId="5C40EAC8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9EA600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F7228B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9917F7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D33FB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oes not have a DVA card</w:t>
            </w:r>
          </w:p>
        </w:tc>
      </w:tr>
      <w:tr w:rsidR="00A37E88" w:rsidRPr="00E858C1" w14:paraId="08DE15B9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7BF29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1769D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436FA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1E8B9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has white DVA card</w:t>
            </w:r>
          </w:p>
        </w:tc>
      </w:tr>
      <w:tr w:rsidR="00A37E88" w:rsidRPr="00E858C1" w14:paraId="449C95CD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F402F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E22B6B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4C957E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3E6B0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has gold DVA card</w:t>
            </w:r>
          </w:p>
        </w:tc>
      </w:tr>
      <w:tr w:rsidR="00A37E88" w:rsidRPr="00E858C1" w14:paraId="7866B32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2BC46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1A384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ECB5C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05AA6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known if has a DVA card</w:t>
            </w:r>
          </w:p>
        </w:tc>
      </w:tr>
      <w:tr w:rsidR="00A37E88" w:rsidRPr="00E858C1" w14:paraId="5AB71F89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F34CBD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Employment statu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D3AE6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7. What is your current work status?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D7552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zz9. Which of the following best described your current employment status?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EB876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MPSTABC. Labour force status</w:t>
            </w:r>
          </w:p>
        </w:tc>
      </w:tr>
      <w:tr w:rsidR="00A37E88" w:rsidRPr="00E858C1" w14:paraId="08A25B27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41BAC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mploye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A7A00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n full time paid wor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B466F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elf employed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E00EB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mployed</w:t>
            </w:r>
          </w:p>
        </w:tc>
      </w:tr>
      <w:tr w:rsidR="00A37E88" w:rsidRPr="00E858C1" w14:paraId="42D581B9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78FAF9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51596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n part time paid wor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DF9AC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mployed for wages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A42E19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94D745B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3DE799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EA5D9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partially retire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15EA6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DCE959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3D09AEA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B75B13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1D0D0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elf-employe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89DBA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9BB5C4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63A4949E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D3CB8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employe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34406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employe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969B8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employed and looking for work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D8B50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employed</w:t>
            </w:r>
          </w:p>
        </w:tc>
      </w:tr>
      <w:tr w:rsidR="00A37E88" w:rsidRPr="00E858C1" w14:paraId="5A6F80D0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E6668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t in the labour forc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0F785C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ompletely retired/pensione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D338F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home duties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3D659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in the labour force</w:t>
            </w:r>
          </w:p>
        </w:tc>
      </w:tr>
      <w:tr w:rsidR="00A37E88" w:rsidRPr="00E858C1" w14:paraId="5B77C516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2ADA16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16A1B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isabled/sic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4708D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tudent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D2B917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38B9C931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CD0D4C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80A75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oing unpaid wor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9FCF6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retired or on a pension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9E386D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1BEC90EC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682EC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D730D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tudyin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79191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able to work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3C5878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EBDC7D1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D80698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5D37F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looking after home/famil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37A82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B3A182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000BC7CD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A77E7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AC218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the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901B8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ther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7BF24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3F5959DF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EFCA3C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237B0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34C24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nswered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40E9AE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5BF9ED84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D9A490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Ever diagnosed with asthma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8B1F5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24. Has a doctor EVER told you that you have asthma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53F716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EE59D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STHQ03 Whether still gets asthma (applies to persons who have ever had asthma)</w:t>
            </w:r>
          </w:p>
        </w:tc>
      </w:tr>
      <w:tr w:rsidR="00A37E88" w:rsidRPr="00E858C1" w14:paraId="02C35F04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E19BB5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33EE8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51FA7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03AAF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3303A58F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C20CB4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23772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9EF68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6446F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till gets asthma</w:t>
            </w:r>
          </w:p>
        </w:tc>
      </w:tr>
      <w:tr w:rsidR="00A37E88" w:rsidRPr="00E858C1" w14:paraId="19E405CF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DF3366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67A733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2A208F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3F210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oes not still get asthma</w:t>
            </w:r>
          </w:p>
        </w:tc>
      </w:tr>
      <w:tr w:rsidR="00A37E88" w:rsidRPr="00E858C1" w14:paraId="012FB66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BF9A0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084275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E58AD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0D602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A37E88" w:rsidRPr="00E858C1" w14:paraId="0DF85405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746FC5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Ever diagnosed with diabet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F0ABC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24. Has a doctor EVER told you that you have diabet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FC285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A43E5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GEDIABE. Age first told had diabetes or high sugar level (applies to persons who ever had diabetes)</w:t>
            </w:r>
          </w:p>
        </w:tc>
      </w:tr>
      <w:tr w:rsidR="00A37E88" w:rsidRPr="00E858C1" w14:paraId="75028C4C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BBF11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1C34A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1CC0D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1EA73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23830AEF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CD483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57D1D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196AE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265B2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less than 21 years</w:t>
            </w:r>
          </w:p>
        </w:tc>
      </w:tr>
      <w:tr w:rsidR="00A37E88" w:rsidRPr="00E858C1" w14:paraId="65066F18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54735A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7E26F2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4CE43F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133C8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21-84 years</w:t>
            </w:r>
          </w:p>
        </w:tc>
      </w:tr>
      <w:tr w:rsidR="00A37E88" w:rsidRPr="00E858C1" w14:paraId="36BB2AA8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2E0DA5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7240CC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D0BD0D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58978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85 years and over</w:t>
            </w:r>
          </w:p>
        </w:tc>
      </w:tr>
      <w:tr w:rsidR="00A37E88" w:rsidRPr="00E858C1" w14:paraId="1764F331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60437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096DF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CD9ED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53515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stated</w:t>
            </w:r>
          </w:p>
        </w:tc>
      </w:tr>
      <w:tr w:rsidR="00A37E88" w:rsidRPr="00E858C1" w14:paraId="6BD39A2E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6D25E3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F74594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D91857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B8EFC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known</w:t>
            </w:r>
          </w:p>
        </w:tc>
      </w:tr>
      <w:tr w:rsidR="00A37E88" w:rsidRPr="00E858C1" w14:paraId="282248E9" w14:textId="77777777" w:rsidTr="00F01781">
        <w:trPr>
          <w:trHeight w:val="1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CEBE57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Fruit Consump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68CB2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4. About how many serves of fruit or glasses of fruit juice do you usually have each day? A serve is 1 medium piece or 2 small pieces or 1 cup of diced or canned fruit pieces.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447405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7BE58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DIETQ6. How many serves of fruit do you usually eat each day? including fresh, frozen and tinned fruit. A serve is 1 medium piece, 2 small pieces or 1 cup chopped or canned fruit  </w:t>
            </w:r>
          </w:p>
        </w:tc>
      </w:tr>
      <w:tr w:rsidR="00A37E88" w:rsidRPr="00E858C1" w14:paraId="02051ECD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53E1B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on't eat fruit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06355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 don’t eat fruit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3935F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5D89CD3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0EA4653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7B514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2 serves per da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E9CA1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FBA9A7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A853D3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2444FDB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CB1B1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≥ 2 serves per da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DA14D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5F839C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48ADEB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7BB864AB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C549A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A7DAD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83736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EDFAB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A37E88" w:rsidRPr="00E858C1" w14:paraId="1301BCAE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FAEFAD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Household Incom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C9ADE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6. What is your usual yearly household income before tax, from all sources?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21E3C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zz17 Combined household annual income, before tax from all source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2BB66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 EMPSTABC. Weekly household income multiplied by 52</w:t>
            </w:r>
          </w:p>
        </w:tc>
      </w:tr>
      <w:tr w:rsidR="00A37E88" w:rsidRPr="00E858C1" w14:paraId="55BAF673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B00D3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&lt;$20,000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.a</w:t>
            </w:r>
            <w:proofErr w:type="spellEnd"/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F7E50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less than $5,000 year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1AF70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$20,800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843A3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$20,000 per year</w:t>
            </w:r>
          </w:p>
        </w:tc>
      </w:tr>
      <w:tr w:rsidR="00A37E88" w:rsidRPr="00E858C1" w14:paraId="1A0C20DD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08D6DE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BECFE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5,000-$9,999 per year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F3A8A3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3D629B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3645BC53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E5572A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1C95F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10,000-$19,999 per year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6B1CCA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E058ED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EF215F7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C569D7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$20,000-$39,999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.a</w:t>
            </w:r>
            <w:proofErr w:type="spellEnd"/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E4760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20,000-$29,999 per year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490346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$20,800 - $41,599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35EDD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20,000 to &lt; $40,000 per year</w:t>
            </w:r>
          </w:p>
        </w:tc>
      </w:tr>
      <w:tr w:rsidR="00A37E88" w:rsidRPr="00E858C1" w14:paraId="3DBA413E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8417BC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371D7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30,000-$39,999 per year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473698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A52CF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3A414486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65AEA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≥$40,000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.a</w:t>
            </w:r>
            <w:proofErr w:type="spellEnd"/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E93EC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40,000-$49,999 per year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F1A9F3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$41,600+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B5B57B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≥ $40,000 per year</w:t>
            </w:r>
          </w:p>
        </w:tc>
      </w:tr>
      <w:tr w:rsidR="00A37E88" w:rsidRPr="00E858C1" w14:paraId="47C937F0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4EEAD3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78A78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50,000-$69,999 per year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6BE7EB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510FD1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6708C86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D73C5F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7E24B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$70,000 or more per year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B52683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3754F5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00CE6997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CBD01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F9D86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 would rather not answer the question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F05C3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parate 'Prefer not to say' and miss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0E473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known</w:t>
            </w:r>
          </w:p>
        </w:tc>
      </w:tr>
      <w:tr w:rsidR="00A37E88" w:rsidRPr="00E858C1" w14:paraId="1117C921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9B5753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15E6AA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E2EDD2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E6034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 income</w:t>
            </w:r>
          </w:p>
        </w:tc>
      </w:tr>
      <w:tr w:rsidR="00A37E88" w:rsidRPr="00E858C1" w14:paraId="4972B12A" w14:textId="77777777" w:rsidTr="00F01781">
        <w:trPr>
          <w:trHeight w:val="104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8BBBC5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K10 distress scal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AF6B0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57. During the past 4 weeks, about how often did you feel? Kessler psychological distress scale calculated on scale of 0 to 5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A9CC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Kessler 10 scale level of psychological distress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05E6C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NKESSLR. Kessler 10 score. Kessler psychological distress scale calculated on scale of 0 to 50</w:t>
            </w:r>
          </w:p>
        </w:tc>
      </w:tr>
      <w:tr w:rsidR="00A37E88" w:rsidRPr="00E858C1" w14:paraId="269FFD8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03686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ll (0 to 1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DCA2B7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ll (0 to 19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FF13B9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ll (0 to 19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8893E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ll (0 to 19)</w:t>
            </w:r>
          </w:p>
        </w:tc>
      </w:tr>
      <w:tr w:rsidR="00A37E88" w:rsidRPr="00E858C1" w14:paraId="449FB96D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CD3B3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ld (20 to 2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665A8C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ld (20 to 24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081D6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ld (20 to 24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35BD24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ld (20 to 24)</w:t>
            </w:r>
          </w:p>
        </w:tc>
      </w:tr>
      <w:tr w:rsidR="00A37E88" w:rsidRPr="00E858C1" w14:paraId="721F2136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99623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rate (25 to 2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58B23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rate (25 to 29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BAB01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rate (25 to 29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024BB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oderate (25 to 29)</w:t>
            </w:r>
          </w:p>
        </w:tc>
      </w:tr>
      <w:tr w:rsidR="00A37E88" w:rsidRPr="00E858C1" w14:paraId="4B1A0F5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4A193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vere (30 to 5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B7267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vere (30 to 50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4C17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vere (30 to 5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1D037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evere (30 to 50)</w:t>
            </w:r>
          </w:p>
        </w:tc>
      </w:tr>
      <w:tr w:rsidR="00A37E88" w:rsidRPr="00E858C1" w14:paraId="7A8F1ADB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CA8DA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A87FA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5370B6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BD5C6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collected</w:t>
            </w:r>
          </w:p>
        </w:tc>
      </w:tr>
      <w:tr w:rsidR="00A37E88" w:rsidRPr="00E858C1" w14:paraId="19B540A6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F06474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EE97B9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E36E89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8573B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unable to determine</w:t>
            </w:r>
          </w:p>
        </w:tc>
      </w:tr>
      <w:tr w:rsidR="00A37E88" w:rsidRPr="00E858C1" w14:paraId="391E88D5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7DDBDF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ain type of milk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68E35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2. Which type of milk do you mostly have?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E7291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520746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:</w:t>
            </w:r>
          </w:p>
        </w:tc>
      </w:tr>
      <w:tr w:rsidR="00A37E88" w:rsidRPr="00E858C1" w14:paraId="2E9FC0AE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3741F0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8D8477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C3A388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96A76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IETQ1. What is the main type of milk that you usually use?</w:t>
            </w:r>
          </w:p>
        </w:tc>
      </w:tr>
      <w:tr w:rsidR="00A37E88" w:rsidRPr="00E858C1" w14:paraId="15F29559" w14:textId="77777777" w:rsidTr="00F01781">
        <w:trPr>
          <w:trHeight w:val="130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1AF8C8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6AF210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792BCA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5BDB2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LKFATU. What is the fat content of the milk usually use? whole milk/regular/full cream; reduced fat e.g. low/lite/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iLo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; skim e.g. skinny/shape/Fat free.</w:t>
            </w:r>
          </w:p>
        </w:tc>
      </w:tr>
      <w:tr w:rsidR="00A37E88" w:rsidRPr="00E858C1" w14:paraId="197FD934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5843B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hole mil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3296DE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hole mil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76B501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ECCCF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ows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milk AND whole milk</w:t>
            </w:r>
          </w:p>
        </w:tc>
      </w:tr>
      <w:tr w:rsidR="00A37E88" w:rsidRPr="00E858C1" w14:paraId="016928F6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BC5FA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duced fat mil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AE799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reduced fat mil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7C3DB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59ADB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ows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milk AND whole milk</w:t>
            </w:r>
          </w:p>
        </w:tc>
      </w:tr>
      <w:tr w:rsidR="00A37E88" w:rsidRPr="00E858C1" w14:paraId="44A7B7ED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5507C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kim mil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B1785A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kim mil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06E42D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07D5F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ows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milk AND skim</w:t>
            </w:r>
          </w:p>
        </w:tc>
      </w:tr>
      <w:tr w:rsidR="00A37E88" w:rsidRPr="00E858C1" w14:paraId="1990BE8A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47CC9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oy mil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81662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oy mil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39763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79A3E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soy milk</w:t>
            </w:r>
          </w:p>
        </w:tc>
      </w:tr>
      <w:tr w:rsidR="00A37E88" w:rsidRPr="00E858C1" w14:paraId="0F57A8A6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EA844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ther milk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E11BE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ther milk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9F7499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ECE672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vaporated or sweetened condensed</w:t>
            </w:r>
          </w:p>
        </w:tc>
      </w:tr>
      <w:tr w:rsidR="00A37E88" w:rsidRPr="00E858C1" w14:paraId="4C3C664E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0ED903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4C36D3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842D1B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75474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other type of milk</w:t>
            </w:r>
          </w:p>
        </w:tc>
      </w:tr>
      <w:tr w:rsidR="00A37E88" w:rsidRPr="00E858C1" w14:paraId="34CDAA0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2D8D4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 don't drink milk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92FAC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I don't drink milk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AB470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D1EF1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oes not drink milk</w:t>
            </w:r>
          </w:p>
        </w:tc>
      </w:tr>
      <w:tr w:rsidR="00A37E88" w:rsidRPr="00E858C1" w14:paraId="3AF3BAFE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FFDD2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2D4E80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D5545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116F9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don't know AND don't know</w:t>
            </w:r>
          </w:p>
        </w:tc>
      </w:tr>
      <w:tr w:rsidR="00A37E88" w:rsidRPr="00E858C1" w14:paraId="6944CF7D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3597DC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0B3A735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C68823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5934A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 AND not applicable</w:t>
            </w:r>
          </w:p>
        </w:tc>
      </w:tr>
      <w:tr w:rsidR="00A37E88" w:rsidRPr="00E858C1" w14:paraId="5763B94B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D8E7CC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Overall healt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413A7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31. In general, how would you rate your overall health?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6D2B1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B1. In general, </w:t>
            </w:r>
            <w:proofErr w:type="spellStart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ouLd</w:t>
            </w:r>
            <w:proofErr w:type="spellEnd"/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you say your health is…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1B0A3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F12Q2. In general would you say that your health is</w:t>
            </w:r>
          </w:p>
        </w:tc>
      </w:tr>
      <w:tr w:rsidR="00A37E88" w:rsidRPr="00E858C1" w14:paraId="2515601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C85FD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Excellent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D12978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xcellent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D4BBB4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xcellen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5C9D9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xcellent</w:t>
            </w:r>
          </w:p>
        </w:tc>
      </w:tr>
      <w:tr w:rsidR="00A37E88" w:rsidRPr="00E858C1" w14:paraId="3E3568ED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138CA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Very Goo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9087F2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very goo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0388E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very good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A828E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very good</w:t>
            </w:r>
          </w:p>
        </w:tc>
      </w:tr>
      <w:tr w:rsidR="00A37E88" w:rsidRPr="00E858C1" w14:paraId="68EC18F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2072B7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oo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1BF04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ood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DE223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ood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D3A84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good</w:t>
            </w:r>
          </w:p>
        </w:tc>
      </w:tr>
      <w:tr w:rsidR="00A37E88" w:rsidRPr="00E858C1" w14:paraId="6CFB761E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85AB4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ai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08481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fai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C3566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fai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D68D6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fair</w:t>
            </w:r>
          </w:p>
        </w:tc>
      </w:tr>
      <w:tr w:rsidR="00A37E88" w:rsidRPr="00E858C1" w14:paraId="7001AD4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EF449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278A6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poo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F5960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poor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289EAC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poor</w:t>
            </w:r>
          </w:p>
        </w:tc>
      </w:tr>
      <w:tr w:rsidR="00A37E88" w:rsidRPr="00E858C1" w14:paraId="066E5B1E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60C7A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D8CD5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A4AD48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nswered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C923C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22B8BC7F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2AA4ED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AA03A4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E8359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response not used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A5BE6F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2C9A5ACF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424060A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rivate Health Insurance</w:t>
            </w:r>
          </w:p>
          <w:p w14:paraId="1508866D" w14:textId="77777777" w:rsidR="00A37E88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14:paraId="0319C072" w14:textId="77777777" w:rsidR="00A37E88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14:paraId="0DF87569" w14:textId="77777777" w:rsidR="00A37E88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14:paraId="0FBD062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A0E75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50. Which of the following do you have? - Private Health Insurance with extras or without extra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4D70BA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E60D5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EALQ01. Whether currently covered by private health insurance</w:t>
            </w:r>
          </w:p>
        </w:tc>
      </w:tr>
      <w:tr w:rsidR="00A37E88" w:rsidRPr="00E858C1" w14:paraId="439267DF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89A847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D8140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E85521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AB3EB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ithout private health insurance</w:t>
            </w:r>
          </w:p>
        </w:tc>
      </w:tr>
      <w:tr w:rsidR="00A37E88" w:rsidRPr="00E858C1" w14:paraId="4C64E6B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2A7AAF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57384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16AE2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239DA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with private health insurance</w:t>
            </w:r>
          </w:p>
        </w:tc>
      </w:tr>
      <w:tr w:rsidR="00A37E88" w:rsidRPr="00E858C1" w14:paraId="4B77B75E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F2DCE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118A7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FAF84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13F3A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1700CCBA" w14:textId="77777777" w:rsidTr="00F01781">
        <w:trPr>
          <w:trHeight w:val="290"/>
        </w:trPr>
        <w:tc>
          <w:tcPr>
            <w:tcW w:w="12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C27F9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2A5BA0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ADE167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510224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known</w:t>
            </w:r>
          </w:p>
        </w:tc>
      </w:tr>
      <w:tr w:rsidR="00A37E88" w:rsidRPr="00E858C1" w14:paraId="4F4E70F3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BAAC80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moking status at baselin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78756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Q11. Have you ever been a regular smoker?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3DC90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7. Have you ever smoked on a daily basis?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555FF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KSTAT Smoker status</w:t>
            </w:r>
          </w:p>
        </w:tc>
      </w:tr>
      <w:tr w:rsidR="00A37E88" w:rsidRPr="00E858C1" w14:paraId="63289CBD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4FF06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urrent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8C53B0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 and yes to regular smoker now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76AFE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 I smoke daily now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146C60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urrent smoker daily</w:t>
            </w:r>
          </w:p>
        </w:tc>
      </w:tr>
      <w:tr w:rsidR="00A37E88" w:rsidRPr="00E858C1" w14:paraId="61F667A0" w14:textId="77777777" w:rsidTr="00F01781">
        <w:trPr>
          <w:trHeight w:val="78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811EB7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282B77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 and no to regular smoker now but age stopped smoking within 1 year of age at baseline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BC4AFB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395B96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urrent smoker weekly (at least once a week but not daily)</w:t>
            </w:r>
          </w:p>
        </w:tc>
      </w:tr>
      <w:tr w:rsidR="00A37E88" w:rsidRPr="00E858C1" w14:paraId="3D80625D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F262B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ormer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C17DB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 and no to regular smoker now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00A5A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yes, I used to smoke daily, not now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DFDF2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ex-smoker</w:t>
            </w:r>
          </w:p>
        </w:tc>
      </w:tr>
      <w:tr w:rsidR="00A37E88" w:rsidRPr="00E858C1" w14:paraId="6CEBF63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4A4E0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ver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A0E8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9F2C4F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, never smoked daily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17BFED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ver smoked</w:t>
            </w:r>
          </w:p>
        </w:tc>
      </w:tr>
      <w:tr w:rsidR="00A37E88" w:rsidRPr="00E858C1" w14:paraId="13739448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350E95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2141D7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BA87C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nswered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F72C8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2787CCC5" w14:textId="77777777" w:rsidTr="00F01781">
        <w:trPr>
          <w:trHeight w:val="29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40C36D7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moking intensity at baselin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3A0C82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 two questions: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2B1EC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 from two questions: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49F6A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34608F61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FC7573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D69B4E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oking status at baseline classification (derived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4E705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7 Have you ever smoked on a daily basis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2B3892B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5C1D609D" w14:textId="77777777" w:rsidTr="00F01781">
        <w:trPr>
          <w:trHeight w:val="104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769587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740AC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1. How much do you/did you smoke on average each day? (total cigs calculated as sum of cigarettes per day and pipes/cigars per day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CF233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13. Number of manufactured cigarettes smoked per day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287503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3D64A665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E1052E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34A63E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E68C7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14. Number of roll-your-own cigarettes smoked per day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42A7E0B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43D349B2" w14:textId="77777777" w:rsidTr="00F01781">
        <w:trPr>
          <w:trHeight w:val="52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5950495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81A172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F6DB6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15. Number of cigars or pipes smoked per day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684BED1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15C371A2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BF104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urrent smoker (20+ cigs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BE11D4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urrent smoker and 20 cigarettes or more per da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62C4B2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4C4A18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7F1A8075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5EB118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Current smoker (&lt;20 cigs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60BE19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current smoker and 0-20 cigarettes per da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DA92F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449BD1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353409C1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BEF9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Former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765149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former smoker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D4509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242889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755FE949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66FFD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ver smoke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72977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ver smoker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2912A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BCB45C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543861C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859AB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8E435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FBB269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C5617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A37E88" w:rsidRPr="00E858C1" w14:paraId="18414462" w14:textId="77777777" w:rsidTr="00F01781">
        <w:trPr>
          <w:trHeight w:val="520"/>
        </w:trPr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0AEEF3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moking dura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7D9ED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: For former smoker, it is calculated as</w:t>
            </w:r>
          </w:p>
        </w:tc>
        <w:tc>
          <w:tcPr>
            <w:tcW w:w="11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4391A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erived: For former smoker, it is calculated as D8-D9. For current smoker, it is calculated as age at survey-D9</w:t>
            </w:r>
          </w:p>
        </w:tc>
        <w:tc>
          <w:tcPr>
            <w:tcW w:w="13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37443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OKEAGEDE Duration of daily smoking (years)</w:t>
            </w:r>
          </w:p>
        </w:tc>
      </w:tr>
      <w:tr w:rsidR="00A37E88" w:rsidRPr="00E858C1" w14:paraId="4C8042D4" w14:textId="77777777" w:rsidTr="00F01781">
        <w:trPr>
          <w:trHeight w:val="1040"/>
        </w:trPr>
        <w:tc>
          <w:tcPr>
            <w:tcW w:w="1248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1AE918E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6C28D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1. age stopped smoking minus age started smoking. For current smokers, it is calculated as age at baseline minus age started smoking</w:t>
            </w:r>
          </w:p>
        </w:tc>
        <w:tc>
          <w:tcPr>
            <w:tcW w:w="119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F675CF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hideMark/>
          </w:tcPr>
          <w:p w14:paraId="3B65D3E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A37E88" w:rsidRPr="00E858C1" w14:paraId="06DB11CF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90920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&lt; 6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3F470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6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939BD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CEAD4D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0711FD46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D46D37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-10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2B6EF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6-10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A4C174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425BEB6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2DA9FA9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2E1FE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-19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C8AA09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11-19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40434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5620D6D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356EEDD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FE830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-29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AF6D65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20-29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8A16E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9E9961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46248156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BA61AA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-39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E596D8F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30-39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7CCC83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29A179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3BC0A163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182AD0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0+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35289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40+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62AEB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D4F4D0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3364765F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FC13E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t applicable or 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95577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487CE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FED084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A37E88" w:rsidRPr="00E858C1" w14:paraId="1327576E" w14:textId="77777777" w:rsidTr="00F01781">
        <w:trPr>
          <w:trHeight w:val="78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01DF2C7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ge started smoking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F7951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1. How old were you when you started smoking regularly?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1F29D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9. About what age were you when you first start smoking daily?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94BD1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OKEQ8E. How old were you when you first started to smoke regularly (that is, at least once a day)?</w:t>
            </w:r>
          </w:p>
        </w:tc>
      </w:tr>
      <w:tr w:rsidR="00A37E88" w:rsidRPr="00E858C1" w14:paraId="522A4EC9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51C74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12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75741C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12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983CF6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B88745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56CDA748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C1D645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-17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EA01A7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12-17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F249A3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3D9017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6F84F572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9768B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-24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D9851F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18-24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78CB697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C457421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4AE79688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AC8FFF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-29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C11643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25-29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23DE9D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C3FE957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187E20F5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186B6C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0+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81E9BD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30+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94CDBF2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9EBB24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2783D4C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C3186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t applicable or 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C8C8A4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ver smoker or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6A2861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FFCDB8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70CF0B28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785997A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ge stopped smoking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B5D9AF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11. How old were you when you stopped smoking regularly?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10FA23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8. About what age were you when you stopped smoking daily?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FCE1A2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OKE11E. How old were you when you stopped smoking regularly?</w:t>
            </w:r>
          </w:p>
        </w:tc>
      </w:tr>
      <w:tr w:rsidR="00A37E88" w:rsidRPr="00E858C1" w14:paraId="25A1596E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1EC036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25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4C5D36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&lt; 25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AA0E1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E64993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1AB27368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9F0A05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5-34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F42DE4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25-34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355182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28BDD38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5766A037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B0209E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5-44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84230A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35-44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0E50E1FE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FA7BA7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362290A5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71D431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-54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A2719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45-54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AEB765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628611D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69A39B56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13CE2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+ year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DD786B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55+ years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57828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83663E8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7E8977EF" w14:textId="77777777" w:rsidTr="00F01781">
        <w:trPr>
          <w:trHeight w:val="52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48B2D3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t applicable or 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A51DA2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ever smoker, current smoker or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12A5E0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716659A1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not applicable</w:t>
            </w:r>
          </w:p>
        </w:tc>
      </w:tr>
      <w:tr w:rsidR="00A37E88" w:rsidRPr="00E858C1" w14:paraId="58894E86" w14:textId="77777777" w:rsidTr="00F01781">
        <w:trPr>
          <w:trHeight w:val="156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CB152A" w14:textId="77777777" w:rsidR="00A37E88" w:rsidRPr="00E92F0B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92F0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Vegetable consump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BF7EA83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Q43. About how many serves of vegetables do you usually have each day? A serve is half a cup of cooked vegetables or one cup of salad.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0EC7FF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BF6723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IETQ4. How many serves of vegetables do you usually eat each day? including fresh, frozen and tinned vegetables. A serve is half cup of cooked vegetables or cooked legumes, 1 medium potato or 1 cup salad vegetables</w:t>
            </w:r>
          </w:p>
        </w:tc>
      </w:tr>
      <w:tr w:rsidR="00A37E88" w:rsidRPr="00E858C1" w14:paraId="452060D1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9645A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on't eat vegetabl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FA920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* I don’t eat vegetables 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0C1BEA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3BC2D3D" w14:textId="77777777" w:rsidR="00A37E88" w:rsidRPr="0046558A" w:rsidRDefault="00A37E88" w:rsidP="00F0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37E88" w:rsidRPr="00E858C1" w14:paraId="4A84BCC0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2EFBBC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5 serves per da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7C0B8D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5 serves per da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8D3F92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0A8B0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lt; 5 serves per day</w:t>
            </w:r>
          </w:p>
        </w:tc>
      </w:tr>
      <w:tr w:rsidR="00A37E88" w:rsidRPr="00E858C1" w14:paraId="20C285A5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49DB7A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+ serves per da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75CD55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+ serves per day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75312F0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0A71F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+ serves per day</w:t>
            </w:r>
          </w:p>
        </w:tc>
      </w:tr>
      <w:tr w:rsidR="00A37E88" w:rsidRPr="00E858C1" w14:paraId="653C4B31" w14:textId="77777777" w:rsidTr="00F01781">
        <w:trPr>
          <w:trHeight w:val="29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8DC2E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67B58C9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* missing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1509DF54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36C957DB" w14:textId="77777777" w:rsidR="00A37E88" w:rsidRPr="0046558A" w:rsidRDefault="00A37E88" w:rsidP="00F01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4655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</w:tbl>
    <w:p w14:paraId="551D8073" w14:textId="77777777" w:rsidR="00A37E88" w:rsidRDefault="00A37E88" w:rsidP="00A37E88">
      <w:pPr>
        <w:spacing w:after="0"/>
        <w:rPr>
          <w:b/>
          <w:bCs/>
          <w:sz w:val="20"/>
          <w:szCs w:val="20"/>
        </w:rPr>
      </w:pPr>
    </w:p>
    <w:p w14:paraId="7BD34544" w14:textId="0EB05E19" w:rsidR="00E018AE" w:rsidRDefault="00E018AE" w:rsidP="00E018AE">
      <w:pPr>
        <w:pStyle w:val="NoSpacing"/>
      </w:pPr>
    </w:p>
    <w:sectPr w:rsidR="00E018AE" w:rsidSect="00E018AE"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55193"/>
    <w:multiLevelType w:val="hybridMultilevel"/>
    <w:tmpl w:val="A0544840"/>
    <w:lvl w:ilvl="0" w:tplc="981E4176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636042"/>
    <w:multiLevelType w:val="hybridMultilevel"/>
    <w:tmpl w:val="33F0FA22"/>
    <w:lvl w:ilvl="0" w:tplc="05BA13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F790F"/>
    <w:multiLevelType w:val="hybridMultilevel"/>
    <w:tmpl w:val="AB289A6A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AC2923"/>
    <w:multiLevelType w:val="multilevel"/>
    <w:tmpl w:val="D2B8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2B218DE"/>
    <w:multiLevelType w:val="hybridMultilevel"/>
    <w:tmpl w:val="A2C87166"/>
    <w:lvl w:ilvl="0" w:tplc="49A0F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C5116A"/>
    <w:multiLevelType w:val="hybridMultilevel"/>
    <w:tmpl w:val="8206C076"/>
    <w:lvl w:ilvl="0" w:tplc="B6B012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2B27BA"/>
    <w:multiLevelType w:val="hybridMultilevel"/>
    <w:tmpl w:val="D828265C"/>
    <w:lvl w:ilvl="0" w:tplc="F028AE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371BA"/>
    <w:multiLevelType w:val="hybridMultilevel"/>
    <w:tmpl w:val="924842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zx0vpat5xsraetr5rvfdvef0zdfw2zvvef&quot;&gt;Population weights final&lt;record-ids&gt;&lt;item&gt;18&lt;/item&gt;&lt;item&gt;33&lt;/item&gt;&lt;/record-ids&gt;&lt;/item&gt;&lt;/Libraries&gt;"/>
  </w:docVars>
  <w:rsids>
    <w:rsidRoot w:val="00AB41F1"/>
    <w:rsid w:val="000039EA"/>
    <w:rsid w:val="000D7EEE"/>
    <w:rsid w:val="00137EE5"/>
    <w:rsid w:val="002A47AC"/>
    <w:rsid w:val="003A1E89"/>
    <w:rsid w:val="0043738D"/>
    <w:rsid w:val="00463A7F"/>
    <w:rsid w:val="0052326D"/>
    <w:rsid w:val="005F17BD"/>
    <w:rsid w:val="00744365"/>
    <w:rsid w:val="00835CC5"/>
    <w:rsid w:val="008678DE"/>
    <w:rsid w:val="00871D1C"/>
    <w:rsid w:val="008D2AE8"/>
    <w:rsid w:val="00A37E88"/>
    <w:rsid w:val="00AB41F1"/>
    <w:rsid w:val="00BD76AD"/>
    <w:rsid w:val="00CD76A0"/>
    <w:rsid w:val="00CE28B7"/>
    <w:rsid w:val="00D02A2C"/>
    <w:rsid w:val="00D42E41"/>
    <w:rsid w:val="00E018AE"/>
    <w:rsid w:val="00E12A77"/>
    <w:rsid w:val="00EF0F62"/>
    <w:rsid w:val="00FB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235D"/>
  <w15:chartTrackingRefBased/>
  <w15:docId w15:val="{7BE5CCE4-A948-4C84-BF95-E49F71BF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F1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4373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738D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B41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1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41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41F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B41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1F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3738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37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8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8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8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8D"/>
    <w:rPr>
      <w:b/>
      <w:bCs/>
    </w:rPr>
  </w:style>
  <w:style w:type="paragraph" w:styleId="ListParagraph">
    <w:name w:val="List Paragraph"/>
    <w:basedOn w:val="Normal"/>
    <w:uiPriority w:val="34"/>
    <w:qFormat/>
    <w:rsid w:val="004373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7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38D"/>
  </w:style>
  <w:style w:type="paragraph" w:styleId="Footer">
    <w:name w:val="footer"/>
    <w:basedOn w:val="Normal"/>
    <w:link w:val="FooterChar"/>
    <w:uiPriority w:val="99"/>
    <w:unhideWhenUsed/>
    <w:rsid w:val="004373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8D"/>
  </w:style>
  <w:style w:type="character" w:customStyle="1" w:styleId="normaltextrun">
    <w:name w:val="normaltextrun"/>
    <w:basedOn w:val="DefaultParagraphFont"/>
    <w:rsid w:val="0043738D"/>
  </w:style>
  <w:style w:type="paragraph" w:customStyle="1" w:styleId="msonormal0">
    <w:name w:val="msonormal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4373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4373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AU"/>
    </w:rPr>
  </w:style>
  <w:style w:type="paragraph" w:customStyle="1" w:styleId="font7">
    <w:name w:val="font7"/>
    <w:basedOn w:val="Normal"/>
    <w:rsid w:val="004373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AU"/>
    </w:rPr>
  </w:style>
  <w:style w:type="paragraph" w:customStyle="1" w:styleId="font8">
    <w:name w:val="font8"/>
    <w:basedOn w:val="Normal"/>
    <w:rsid w:val="004373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AU"/>
    </w:rPr>
  </w:style>
  <w:style w:type="paragraph" w:customStyle="1" w:styleId="font9">
    <w:name w:val="font9"/>
    <w:basedOn w:val="Normal"/>
    <w:rsid w:val="0043738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0"/>
      <w:szCs w:val="20"/>
      <w:lang w:eastAsia="en-AU"/>
    </w:rPr>
  </w:style>
  <w:style w:type="paragraph" w:customStyle="1" w:styleId="xl65">
    <w:name w:val="xl65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4373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4373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9">
    <w:name w:val="xl69"/>
    <w:basedOn w:val="Normal"/>
    <w:rsid w:val="004373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0">
    <w:name w:val="xl70"/>
    <w:basedOn w:val="Normal"/>
    <w:rsid w:val="004373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4373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4">
    <w:name w:val="xl74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n-AU"/>
    </w:rPr>
  </w:style>
  <w:style w:type="paragraph" w:customStyle="1" w:styleId="xl78">
    <w:name w:val="xl78"/>
    <w:basedOn w:val="Normal"/>
    <w:rsid w:val="00437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9">
    <w:name w:val="xl79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0">
    <w:name w:val="xl80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1">
    <w:name w:val="xl81"/>
    <w:basedOn w:val="Normal"/>
    <w:rsid w:val="004373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2">
    <w:name w:val="xl82"/>
    <w:basedOn w:val="Normal"/>
    <w:rsid w:val="004373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3">
    <w:name w:val="xl83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4">
    <w:name w:val="xl84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AU"/>
    </w:rPr>
  </w:style>
  <w:style w:type="paragraph" w:customStyle="1" w:styleId="xl85">
    <w:name w:val="xl85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n-AU"/>
    </w:rPr>
  </w:style>
  <w:style w:type="paragraph" w:customStyle="1" w:styleId="xl86">
    <w:name w:val="xl86"/>
    <w:basedOn w:val="Normal"/>
    <w:rsid w:val="004373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AU"/>
    </w:rPr>
  </w:style>
  <w:style w:type="paragraph" w:customStyle="1" w:styleId="xl87">
    <w:name w:val="xl87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8">
    <w:name w:val="xl88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9">
    <w:name w:val="xl89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0">
    <w:name w:val="xl90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1">
    <w:name w:val="xl91"/>
    <w:basedOn w:val="Normal"/>
    <w:rsid w:val="0043738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92">
    <w:name w:val="xl92"/>
    <w:basedOn w:val="Normal"/>
    <w:rsid w:val="00437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3">
    <w:name w:val="xl93"/>
    <w:basedOn w:val="Normal"/>
    <w:rsid w:val="00437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4">
    <w:name w:val="xl94"/>
    <w:basedOn w:val="Normal"/>
    <w:rsid w:val="004373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5">
    <w:name w:val="xl95"/>
    <w:basedOn w:val="Normal"/>
    <w:rsid w:val="004373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6">
    <w:name w:val="xl96"/>
    <w:basedOn w:val="Normal"/>
    <w:rsid w:val="004373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7">
    <w:name w:val="xl97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8">
    <w:name w:val="xl98"/>
    <w:basedOn w:val="Normal"/>
    <w:rsid w:val="004373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99">
    <w:name w:val="xl99"/>
    <w:basedOn w:val="Normal"/>
    <w:rsid w:val="004373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100">
    <w:name w:val="xl100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101">
    <w:name w:val="xl101"/>
    <w:basedOn w:val="Normal"/>
    <w:rsid w:val="004373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102">
    <w:name w:val="xl102"/>
    <w:basedOn w:val="Normal"/>
    <w:rsid w:val="00437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25</Words>
  <Characters>1097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3</cp:revision>
  <dcterms:created xsi:type="dcterms:W3CDTF">2022-03-26T04:04:00Z</dcterms:created>
  <dcterms:modified xsi:type="dcterms:W3CDTF">2022-03-26T04:04:00Z</dcterms:modified>
</cp:coreProperties>
</file>